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BE0BAA" w14:textId="2F03603C" w:rsidR="00142CEA" w:rsidRPr="00D72958" w:rsidRDefault="00142CEA" w:rsidP="00142CEA">
      <w:pPr>
        <w:spacing w:after="0" w:line="276" w:lineRule="auto"/>
        <w:rPr>
          <w:rFonts w:ascii="Times New Roman" w:hAnsi="Times New Roman" w:cs="Times New Roman"/>
        </w:rPr>
      </w:pPr>
      <w:bookmarkStart w:id="0" w:name="_GoBack"/>
      <w:bookmarkEnd w:id="0"/>
      <w:r w:rsidRPr="00D8019C">
        <w:rPr>
          <w:rFonts w:ascii="Times New Roman" w:hAnsi="Times New Roman" w:cs="Times New Roman"/>
          <w:b/>
        </w:rPr>
        <w:t xml:space="preserve">Table </w:t>
      </w:r>
      <w:r w:rsidRPr="00B363C5">
        <w:rPr>
          <w:rFonts w:ascii="Times New Roman" w:hAnsi="Times New Roman" w:cs="Times New Roman"/>
          <w:b/>
        </w:rPr>
        <w:t>S</w:t>
      </w:r>
      <w:r w:rsidR="000261FB" w:rsidRPr="003C4F60">
        <w:rPr>
          <w:rFonts w:ascii="Times New Roman" w:hAnsi="Times New Roman" w:cs="Times New Roman"/>
          <w:b/>
        </w:rPr>
        <w:t>2</w:t>
      </w:r>
      <w:r w:rsidRPr="00D8019C">
        <w:rPr>
          <w:rFonts w:ascii="Times New Roman" w:hAnsi="Times New Roman" w:cs="Times New Roman"/>
          <w:b/>
        </w:rPr>
        <w:t xml:space="preserve">: </w:t>
      </w:r>
      <w:r w:rsidRPr="00D72958">
        <w:rPr>
          <w:rFonts w:ascii="Times New Roman" w:hAnsi="Times New Roman" w:cs="Times New Roman"/>
        </w:rPr>
        <w:t>Metadata on the quarterly EU Labour Force Survey Italy</w:t>
      </w:r>
    </w:p>
    <w:p w14:paraId="30D24DE1" w14:textId="77777777" w:rsidR="00142CEA" w:rsidRPr="00D8019C" w:rsidRDefault="00142CEA" w:rsidP="00142CEA">
      <w:pPr>
        <w:spacing w:after="0" w:line="276" w:lineRule="auto"/>
        <w:rPr>
          <w:rFonts w:ascii="Times New Roman" w:hAnsi="Times New Roman" w:cs="Times New Roman"/>
          <w:b/>
        </w:rPr>
      </w:pPr>
    </w:p>
    <w:tbl>
      <w:tblPr>
        <w:tblW w:w="90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5"/>
        <w:gridCol w:w="5760"/>
      </w:tblGrid>
      <w:tr w:rsidR="00142CEA" w:rsidRPr="00D8019C" w14:paraId="0B23A3D1" w14:textId="77777777" w:rsidTr="00413288">
        <w:trPr>
          <w:trHeight w:val="144"/>
        </w:trPr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027168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D8019C">
              <w:rPr>
                <w:rFonts w:ascii="Times New Roman" w:eastAsia="Calibri" w:hAnsi="Times New Roman" w:cs="Times New Roman"/>
                <w:b/>
                <w:bCs/>
              </w:rPr>
              <w:t>Covered country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54CE3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8019C">
              <w:rPr>
                <w:rFonts w:ascii="Times New Roman" w:hAnsi="Times New Roman" w:cs="Times New Roman"/>
                <w:b/>
                <w:bCs/>
              </w:rPr>
              <w:t>Italy</w:t>
            </w:r>
          </w:p>
        </w:tc>
      </w:tr>
      <w:tr w:rsidR="00142CEA" w:rsidRPr="00423858" w14:paraId="4D218959" w14:textId="77777777" w:rsidTr="00413288">
        <w:trPr>
          <w:trHeight w:val="144"/>
        </w:trPr>
        <w:tc>
          <w:tcPr>
            <w:tcW w:w="3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1504C6F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Producer of the survey</w:t>
            </w:r>
          </w:p>
        </w:tc>
        <w:tc>
          <w:tcPr>
            <w:tcW w:w="5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91316A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hAnsi="Times New Roman" w:cs="Times New Roman"/>
                <w:lang w:val="it-IT"/>
              </w:rPr>
            </w:pPr>
            <w:r w:rsidRPr="00D8019C">
              <w:rPr>
                <w:rFonts w:ascii="Times New Roman" w:hAnsi="Times New Roman" w:cs="Times New Roman"/>
                <w:lang w:val="it-IT"/>
              </w:rPr>
              <w:t>ISTAT - Istituto Nazionale di Statistica</w:t>
            </w:r>
          </w:p>
        </w:tc>
      </w:tr>
      <w:tr w:rsidR="00142CEA" w:rsidRPr="00D8019C" w14:paraId="6B7D7256" w14:textId="77777777" w:rsidTr="00413288">
        <w:trPr>
          <w:trHeight w:val="144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EED02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Name of the surve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718C0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EU-LFS: European Union Labour Force Survey</w:t>
            </w:r>
          </w:p>
        </w:tc>
      </w:tr>
      <w:tr w:rsidR="00142CEA" w:rsidRPr="00D8019C" w14:paraId="3AF1A1CF" w14:textId="77777777" w:rsidTr="00413288">
        <w:trPr>
          <w:trHeight w:val="144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83F5C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Covered time perio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37879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1983 to 1996; 1997Q2-ongoing</w:t>
            </w:r>
          </w:p>
        </w:tc>
      </w:tr>
      <w:tr w:rsidR="00142CEA" w:rsidRPr="00D8019C" w14:paraId="023F1482" w14:textId="77777777" w:rsidTr="00413288">
        <w:trPr>
          <w:trHeight w:val="144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95298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Data collection frequenc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28D9A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annual (spring quarter) 1983-1996; quarterly since 1997q2; from 1983 to 2003 one week per quarter; continuous since 2004</w:t>
            </w:r>
          </w:p>
        </w:tc>
      </w:tr>
      <w:tr w:rsidR="00142CEA" w:rsidRPr="00D8019C" w14:paraId="76A4AB0D" w14:textId="77777777" w:rsidTr="00413288">
        <w:trPr>
          <w:trHeight w:val="144"/>
        </w:trPr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25E3F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Total number of participant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6785E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 xml:space="preserve">Achieved sample size of ca. 250 000 to 300 000 households/year. </w:t>
            </w:r>
          </w:p>
        </w:tc>
      </w:tr>
      <w:tr w:rsidR="00142CEA" w:rsidRPr="00D8019C" w14:paraId="751A922E" w14:textId="77777777" w:rsidTr="00413288">
        <w:trPr>
          <w:trHeight w:val="144"/>
        </w:trPr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30A22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Further relevant metadata on EU-LFS: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E8904B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  <w:r w:rsidRPr="00D8019C">
              <w:rPr>
                <w:rFonts w:ascii="Times New Roman" w:eastAsia="Calibri" w:hAnsi="Times New Roman" w:cs="Times New Roman"/>
              </w:rPr>
              <w:t>https://ec.europa.eu/eurostat/statistics-explained/index.php?title=EU_labour_force_survey</w:t>
            </w:r>
          </w:p>
          <w:p w14:paraId="18F47433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</w:tr>
    </w:tbl>
    <w:p w14:paraId="1766DDC2" w14:textId="77777777" w:rsidR="00142CEA" w:rsidRPr="00D8019C" w:rsidRDefault="00142CEA" w:rsidP="00142CEA">
      <w:pPr>
        <w:spacing w:after="0"/>
        <w:rPr>
          <w:rFonts w:ascii="Times New Roman" w:hAnsi="Times New Roman" w:cs="Times New Roman"/>
        </w:rPr>
      </w:pPr>
    </w:p>
    <w:sectPr w:rsidR="00142CEA" w:rsidRPr="00D8019C" w:rsidSect="00882E73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ECDAE0" w14:textId="77777777" w:rsidR="00A8123E" w:rsidRDefault="00A8123E">
      <w:pPr>
        <w:spacing w:after="0" w:line="240" w:lineRule="auto"/>
      </w:pPr>
      <w:r>
        <w:separator/>
      </w:r>
    </w:p>
  </w:endnote>
  <w:endnote w:type="continuationSeparator" w:id="0">
    <w:p w14:paraId="4A7F0C11" w14:textId="77777777" w:rsidR="00A8123E" w:rsidRDefault="00A812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C871E1" w14:textId="77777777" w:rsidR="00A8123E" w:rsidRDefault="00A8123E">
      <w:pPr>
        <w:spacing w:after="0" w:line="240" w:lineRule="auto"/>
      </w:pPr>
      <w:r>
        <w:separator/>
      </w:r>
    </w:p>
  </w:footnote>
  <w:footnote w:type="continuationSeparator" w:id="0">
    <w:p w14:paraId="59D819B0" w14:textId="77777777" w:rsidR="00A8123E" w:rsidRDefault="00A812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isplayBackgroundShape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CEA"/>
    <w:rsid w:val="0000660A"/>
    <w:rsid w:val="000261FB"/>
    <w:rsid w:val="00047CB6"/>
    <w:rsid w:val="00070A60"/>
    <w:rsid w:val="00102757"/>
    <w:rsid w:val="00142CEA"/>
    <w:rsid w:val="00223F67"/>
    <w:rsid w:val="002C4AE5"/>
    <w:rsid w:val="003B19E2"/>
    <w:rsid w:val="003C4F60"/>
    <w:rsid w:val="003C64DC"/>
    <w:rsid w:val="003F72BE"/>
    <w:rsid w:val="00413288"/>
    <w:rsid w:val="00423858"/>
    <w:rsid w:val="00434C57"/>
    <w:rsid w:val="005338C0"/>
    <w:rsid w:val="005B7D8E"/>
    <w:rsid w:val="006D27AF"/>
    <w:rsid w:val="007039AB"/>
    <w:rsid w:val="00770379"/>
    <w:rsid w:val="007B6D96"/>
    <w:rsid w:val="008706C7"/>
    <w:rsid w:val="00872441"/>
    <w:rsid w:val="00882E73"/>
    <w:rsid w:val="00887323"/>
    <w:rsid w:val="00A54D8B"/>
    <w:rsid w:val="00A8123E"/>
    <w:rsid w:val="00AA3F35"/>
    <w:rsid w:val="00B363C5"/>
    <w:rsid w:val="00B56002"/>
    <w:rsid w:val="00B72227"/>
    <w:rsid w:val="00B91E44"/>
    <w:rsid w:val="00B93F42"/>
    <w:rsid w:val="00BA3A5D"/>
    <w:rsid w:val="00BC23B8"/>
    <w:rsid w:val="00BF5D92"/>
    <w:rsid w:val="00C6794A"/>
    <w:rsid w:val="00C76496"/>
    <w:rsid w:val="00CA492C"/>
    <w:rsid w:val="00CB31B0"/>
    <w:rsid w:val="00D62634"/>
    <w:rsid w:val="00D81AE5"/>
    <w:rsid w:val="00DA4172"/>
    <w:rsid w:val="00DD6981"/>
    <w:rsid w:val="00EB6A94"/>
    <w:rsid w:val="00F5742B"/>
    <w:rsid w:val="00F7304C"/>
    <w:rsid w:val="00F9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A20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C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CEA"/>
    <w:rPr>
      <w:lang w:val="en-US"/>
    </w:rPr>
  </w:style>
  <w:style w:type="table" w:styleId="TableGrid">
    <w:name w:val="Table Grid"/>
    <w:basedOn w:val="TableNormal"/>
    <w:uiPriority w:val="39"/>
    <w:rsid w:val="00142CE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Tok">
    <w:name w:val="KeywordTok"/>
    <w:basedOn w:val="DefaultParagraphFont"/>
    <w:rsid w:val="00142CEA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DefaultParagraphFont"/>
    <w:rsid w:val="00142CEA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DefaultParagraphFont"/>
    <w:rsid w:val="00142CEA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DefaultParagraphFont"/>
    <w:rsid w:val="00142CEA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DefaultParagraphFont"/>
    <w:rsid w:val="00142CEA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DefaultParagraphFont"/>
    <w:rsid w:val="00142CEA"/>
    <w:rPr>
      <w:rFonts w:ascii="Consolas" w:hAnsi="Consolas"/>
      <w:color w:val="8F5902"/>
      <w:shd w:val="clear" w:color="auto" w:fill="F8F8F8"/>
    </w:rPr>
  </w:style>
  <w:style w:type="character" w:customStyle="1" w:styleId="OperatorTok">
    <w:name w:val="OperatorTok"/>
    <w:basedOn w:val="DefaultParagraphFont"/>
    <w:rsid w:val="00142CEA"/>
    <w:rPr>
      <w:rFonts w:ascii="Consolas" w:hAnsi="Consolas"/>
      <w:b/>
      <w:color w:val="CE5C00"/>
      <w:shd w:val="clear" w:color="auto" w:fill="F8F8F8"/>
    </w:rPr>
  </w:style>
  <w:style w:type="character" w:customStyle="1" w:styleId="NormalTok">
    <w:name w:val="NormalTok"/>
    <w:basedOn w:val="DefaultParagraphFont"/>
    <w:rsid w:val="00142CEA"/>
    <w:rPr>
      <w:rFonts w:ascii="Consolas" w:hAnsi="Consolas"/>
      <w:shd w:val="clear" w:color="auto" w:fill="F8F8F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75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5D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D9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5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1T13:58:00Z</dcterms:created>
  <dcterms:modified xsi:type="dcterms:W3CDTF">2022-11-21T14:03:00Z</dcterms:modified>
</cp:coreProperties>
</file>